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111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9858"/>
      </w:tblGrid>
      <w:tr w:rsidR="00AD5419" w:rsidRPr="00AB57EB" w14:paraId="074F5728" w14:textId="77777777" w:rsidTr="00AD5419">
        <w:trPr>
          <w:trHeight w:val="545"/>
          <w:jc w:val="center"/>
        </w:trPr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6DF303BB" w14:textId="09CF4B23" w:rsidR="00AD5419" w:rsidRPr="00AD5419" w:rsidRDefault="00AD5419" w:rsidP="0034729B">
            <w:pPr>
              <w:rPr>
                <w:rFonts w:ascii="Helvetica" w:hAnsi="Helvetica" w:cs="Helvetica"/>
                <w:b/>
                <w:sz w:val="18"/>
                <w:szCs w:val="18"/>
              </w:rPr>
            </w:pPr>
            <w:bookmarkStart w:id="0" w:name="_GoBack"/>
            <w:bookmarkEnd w:id="0"/>
            <w:r w:rsidRPr="00AD5419">
              <w:rPr>
                <w:rFonts w:ascii="Helvetica" w:hAnsi="Helvetica" w:cs="Helvetica"/>
                <w:b/>
                <w:sz w:val="18"/>
                <w:szCs w:val="18"/>
              </w:rPr>
              <w:t>GENE</w:t>
            </w:r>
          </w:p>
        </w:tc>
        <w:tc>
          <w:tcPr>
            <w:tcW w:w="9858" w:type="dxa"/>
            <w:tcBorders>
              <w:bottom w:val="single" w:sz="4" w:space="0" w:color="auto"/>
            </w:tcBorders>
            <w:vAlign w:val="center"/>
          </w:tcPr>
          <w:p w14:paraId="1EE30BFB" w14:textId="70823AA1" w:rsidR="00AD5419" w:rsidRPr="00AD5419" w:rsidRDefault="00AD5419" w:rsidP="00AD5419">
            <w:pPr>
              <w:jc w:val="both"/>
              <w:rPr>
                <w:rFonts w:ascii="Helvetica" w:hAnsi="Helvetica" w:cs="Helvetica"/>
                <w:b/>
                <w:sz w:val="18"/>
                <w:szCs w:val="18"/>
                <w:lang w:val="en-US"/>
              </w:rPr>
            </w:pPr>
            <w:r w:rsidRPr="00AD5419">
              <w:rPr>
                <w:rFonts w:ascii="Helvetica" w:hAnsi="Helvetica" w:cs="Helvetica"/>
                <w:b/>
                <w:sz w:val="18"/>
                <w:szCs w:val="18"/>
                <w:lang w:val="en-US"/>
              </w:rPr>
              <w:t>DRUGS</w:t>
            </w:r>
          </w:p>
        </w:tc>
      </w:tr>
      <w:tr w:rsidR="00AB57EB" w:rsidRPr="0034729B" w14:paraId="427523A5" w14:textId="77777777" w:rsidTr="00AD5419">
        <w:trPr>
          <w:trHeight w:val="300"/>
          <w:jc w:val="center"/>
        </w:trPr>
        <w:tc>
          <w:tcPr>
            <w:tcW w:w="1277" w:type="dxa"/>
            <w:tcBorders>
              <w:top w:val="single" w:sz="4" w:space="0" w:color="auto"/>
            </w:tcBorders>
            <w:hideMark/>
          </w:tcPr>
          <w:p w14:paraId="3618F31B" w14:textId="77777777" w:rsidR="00AD5419" w:rsidRDefault="00AD5419" w:rsidP="00AD5419">
            <w:pPr>
              <w:rPr>
                <w:rFonts w:ascii="Helvetica" w:hAnsi="Helvetica" w:cs="Helvetica"/>
                <w:sz w:val="18"/>
                <w:szCs w:val="18"/>
              </w:rPr>
            </w:pPr>
          </w:p>
          <w:p w14:paraId="0D116C21" w14:textId="77777777" w:rsidR="00141682" w:rsidRPr="007D669C" w:rsidRDefault="00141682" w:rsidP="00AD5419">
            <w:pPr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KIF15</w:t>
            </w:r>
          </w:p>
        </w:tc>
        <w:tc>
          <w:tcPr>
            <w:tcW w:w="9858" w:type="dxa"/>
            <w:tcBorders>
              <w:top w:val="single" w:sz="4" w:space="0" w:color="auto"/>
            </w:tcBorders>
            <w:hideMark/>
          </w:tcPr>
          <w:p w14:paraId="76332F31" w14:textId="77777777" w:rsidR="00AD5419" w:rsidRDefault="00AD5419" w:rsidP="00AD5419">
            <w:pPr>
              <w:jc w:val="both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  <w:p w14:paraId="24A66995" w14:textId="77777777" w:rsidR="00141682" w:rsidRDefault="00141682" w:rsidP="00AD5419">
            <w:pPr>
              <w:jc w:val="both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Kif15-IN-1, Kif15-IN-2, SB743921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  <w:lang w:val="en-US"/>
              </w:rPr>
              <w:t>HCl</w:t>
            </w:r>
            <w:proofErr w:type="spellEnd"/>
          </w:p>
          <w:p w14:paraId="706DE19C" w14:textId="77777777" w:rsidR="00AD5419" w:rsidRPr="007D669C" w:rsidRDefault="00AD5419" w:rsidP="00AD5419">
            <w:pPr>
              <w:jc w:val="both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</w:tr>
      <w:tr w:rsidR="00AB57EB" w:rsidRPr="007D669C" w14:paraId="3F61F097" w14:textId="77777777" w:rsidTr="00AD5419">
        <w:trPr>
          <w:trHeight w:val="2064"/>
          <w:jc w:val="center"/>
        </w:trPr>
        <w:tc>
          <w:tcPr>
            <w:tcW w:w="1277" w:type="dxa"/>
            <w:hideMark/>
          </w:tcPr>
          <w:p w14:paraId="22E54217" w14:textId="77777777" w:rsidR="00141682" w:rsidRPr="007D669C" w:rsidRDefault="00141682" w:rsidP="00AD5419">
            <w:pPr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CDK1</w:t>
            </w:r>
          </w:p>
        </w:tc>
        <w:tc>
          <w:tcPr>
            <w:tcW w:w="9858" w:type="dxa"/>
            <w:hideMark/>
          </w:tcPr>
          <w:p w14:paraId="50253B54" w14:textId="77777777" w:rsidR="00141682" w:rsidRPr="007D669C" w:rsidRDefault="00141682" w:rsidP="00AD5419">
            <w:pPr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Deferasirox, Alsterpaullone, Hymenialdisine, Indirubin-3'-Monoxime, Nocodazole, Olomoucine, SU9516, Flavopiridol, AT7519, (R)-DRF053 dihydrochloride, ALOISINE A, ALSTERPAULLONE 2-CYANOETHYL, Alvocidib, Aminopurvalanol A, AT7519 Hydrochloride, AT7519 trifluoroacetate, AURORA KINASE/CDK INHIBITOR, AZD-5438, AZD-5597, BAY1000394, BMS265246, BOHEMINE, BS-181 HCl, CDK inhibitor II, CDK1 INHIBITOR, CDK1 INHIBITOR (CGP74514A), CDK1/2 INHIBITOR III, CDK1/5 INHIBITOR, CDK2 INHIBITOR III, CDK2 INHIBITOR IV, CDK4 inhibitor, CGP60474, COMPOUND 52 [PMID:9677190], Dinaciclib (SCH-727965), Flavopiridol hydrochloride, GSK-3 INHIBITOR IX, JNJ-7706621, Kenpaullone, LDC000067, NSC 693868, Nu 6027, NVP-LCQ195, P276-00, PF 4800567 hydrochloride, PHA-767491, PHA-793887, PHA-848125, Purvalanol B, R547, radiotherapy, RGB-286638, Ro 3306, RONICICLIB, SCH727965, Senexin A, SNS-032 (BMS-387032), TMCB</w:t>
            </w:r>
          </w:p>
        </w:tc>
      </w:tr>
      <w:tr w:rsidR="00AB57EB" w:rsidRPr="007D669C" w14:paraId="5C26BF03" w14:textId="77777777" w:rsidTr="00AD5419">
        <w:trPr>
          <w:trHeight w:val="568"/>
          <w:jc w:val="center"/>
        </w:trPr>
        <w:tc>
          <w:tcPr>
            <w:tcW w:w="1277" w:type="dxa"/>
            <w:hideMark/>
          </w:tcPr>
          <w:p w14:paraId="2B5799FD" w14:textId="77777777" w:rsidR="00141682" w:rsidRPr="007D669C" w:rsidRDefault="00141682" w:rsidP="00AD5419">
            <w:pPr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KIF11</w:t>
            </w:r>
          </w:p>
        </w:tc>
        <w:tc>
          <w:tcPr>
            <w:tcW w:w="9858" w:type="dxa"/>
            <w:hideMark/>
          </w:tcPr>
          <w:p w14:paraId="5ABB3D2D" w14:textId="77777777" w:rsidR="00141682" w:rsidRPr="007D669C" w:rsidRDefault="00141682" w:rsidP="00AD5419">
            <w:pPr>
              <w:jc w:val="both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Monastrol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>, GSK-923295, 4SC-205, ALN-VSP, ARQ-621, ARRY-520, AZ 3146, AZD4877, BAY 1217389, Ispinesib (SB-715992), LY-2523355, MK0731, MPI-0479605, Paprotrain, SB-743921</w:t>
            </w:r>
          </w:p>
        </w:tc>
      </w:tr>
      <w:tr w:rsidR="00AB57EB" w:rsidRPr="007D669C" w14:paraId="04C76BA9" w14:textId="77777777" w:rsidTr="00AD5419">
        <w:trPr>
          <w:trHeight w:val="596"/>
          <w:jc w:val="center"/>
        </w:trPr>
        <w:tc>
          <w:tcPr>
            <w:tcW w:w="1277" w:type="dxa"/>
            <w:hideMark/>
          </w:tcPr>
          <w:p w14:paraId="557AC3DC" w14:textId="77777777" w:rsidR="00141682" w:rsidRPr="007D669C" w:rsidRDefault="00141682" w:rsidP="00AD5419">
            <w:pPr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CHEK1</w:t>
            </w:r>
          </w:p>
        </w:tc>
        <w:tc>
          <w:tcPr>
            <w:tcW w:w="9858" w:type="dxa"/>
            <w:hideMark/>
          </w:tcPr>
          <w:p w14:paraId="61B8ACBB" w14:textId="77777777" w:rsidR="00141682" w:rsidRPr="007D669C" w:rsidRDefault="00141682" w:rsidP="00AD5419">
            <w:pPr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CHIR-124, PF-477736, MK-8776 (SCH 900776), LY2603618, AZD7762, CCT245737,  SAR-020106, XL844, LY2606368, TCS 2312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isogranulatimide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CCT244747, Chk1 and MK2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Inhibitors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 set, NSC 109555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ditosylate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>, SB-218078</w:t>
            </w:r>
          </w:p>
        </w:tc>
      </w:tr>
      <w:tr w:rsidR="00AB57EB" w:rsidRPr="007D669C" w14:paraId="55292187" w14:textId="77777777" w:rsidTr="00AD5419">
        <w:trPr>
          <w:trHeight w:val="1197"/>
          <w:jc w:val="center"/>
        </w:trPr>
        <w:tc>
          <w:tcPr>
            <w:tcW w:w="1277" w:type="dxa"/>
            <w:hideMark/>
          </w:tcPr>
          <w:p w14:paraId="7179F12F" w14:textId="77777777" w:rsidR="00141682" w:rsidRPr="007D669C" w:rsidRDefault="00141682" w:rsidP="00AD5419">
            <w:pPr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AURKB</w:t>
            </w:r>
          </w:p>
        </w:tc>
        <w:tc>
          <w:tcPr>
            <w:tcW w:w="9858" w:type="dxa"/>
            <w:hideMark/>
          </w:tcPr>
          <w:p w14:paraId="6E267A27" w14:textId="77777777" w:rsidR="00141682" w:rsidRPr="007D669C" w:rsidRDefault="00141682" w:rsidP="00AD5419">
            <w:pPr>
              <w:jc w:val="both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Hesperidin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AT9283, CYC116, ABT-384, AMG 900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Anacardic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acid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AS703569, Aurora A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Inhibitor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 I, AURORA KINASE INHIBITOR II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Barasertib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 (AZD1152-HQPA), BI847325, CCT129202, CCT137690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Danusertib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 (PHA-739358), ENMD-2076, ENMD-2076 L-(+)-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Tartaric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acid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GSK1070916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Hesperadin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JNJ-7706621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Magnesium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>, MK-5108 (VX-689), MK-8745, MLN8054, PF-03814735, PHA-680632, R763, Reversine, SCH-1473759, SN-314, SNS-314 Mesylate, SU6656, TAK-901, TC-A 2317 hydrochloride, Tozasertib (MK-0457,VX-680), ZM 447439</w:t>
            </w:r>
          </w:p>
        </w:tc>
      </w:tr>
      <w:tr w:rsidR="00AB57EB" w:rsidRPr="007D669C" w14:paraId="727BB96B" w14:textId="77777777" w:rsidTr="00172813">
        <w:trPr>
          <w:trHeight w:val="415"/>
          <w:jc w:val="center"/>
        </w:trPr>
        <w:tc>
          <w:tcPr>
            <w:tcW w:w="1277" w:type="dxa"/>
            <w:hideMark/>
          </w:tcPr>
          <w:p w14:paraId="25F81F85" w14:textId="77777777" w:rsidR="00141682" w:rsidRPr="007D669C" w:rsidRDefault="00141682" w:rsidP="00AD5419">
            <w:pPr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UBE2C</w:t>
            </w:r>
          </w:p>
        </w:tc>
        <w:tc>
          <w:tcPr>
            <w:tcW w:w="9858" w:type="dxa"/>
            <w:hideMark/>
          </w:tcPr>
          <w:p w14:paraId="3ADE053D" w14:textId="77777777" w:rsidR="00141682" w:rsidRPr="007D669C" w:rsidRDefault="00141682" w:rsidP="00AD5419">
            <w:pPr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NSC697923</w:t>
            </w:r>
          </w:p>
        </w:tc>
      </w:tr>
      <w:tr w:rsidR="00AB57EB" w:rsidRPr="007D669C" w14:paraId="337BCBF2" w14:textId="77777777" w:rsidTr="00172813">
        <w:trPr>
          <w:trHeight w:val="386"/>
          <w:jc w:val="center"/>
        </w:trPr>
        <w:tc>
          <w:tcPr>
            <w:tcW w:w="1277" w:type="dxa"/>
            <w:hideMark/>
          </w:tcPr>
          <w:p w14:paraId="0F8529EC" w14:textId="77777777" w:rsidR="00141682" w:rsidRPr="007D669C" w:rsidRDefault="00141682" w:rsidP="00AD5419">
            <w:pPr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CENPE</w:t>
            </w:r>
          </w:p>
        </w:tc>
        <w:tc>
          <w:tcPr>
            <w:tcW w:w="9858" w:type="dxa"/>
            <w:hideMark/>
          </w:tcPr>
          <w:p w14:paraId="02A5F384" w14:textId="77777777" w:rsidR="00141682" w:rsidRPr="007D669C" w:rsidRDefault="00141682" w:rsidP="00AD5419">
            <w:pPr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GSK-923295</w:t>
            </w:r>
          </w:p>
        </w:tc>
      </w:tr>
      <w:tr w:rsidR="00AB57EB" w:rsidRPr="007D669C" w14:paraId="167639CD" w14:textId="77777777" w:rsidTr="00172813">
        <w:trPr>
          <w:trHeight w:val="400"/>
          <w:jc w:val="center"/>
        </w:trPr>
        <w:tc>
          <w:tcPr>
            <w:tcW w:w="1277" w:type="dxa"/>
            <w:hideMark/>
          </w:tcPr>
          <w:p w14:paraId="2F4BD736" w14:textId="77777777" w:rsidR="00141682" w:rsidRPr="007D669C" w:rsidRDefault="00141682" w:rsidP="00AD5419">
            <w:pPr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MCM7</w:t>
            </w:r>
          </w:p>
        </w:tc>
        <w:tc>
          <w:tcPr>
            <w:tcW w:w="9858" w:type="dxa"/>
            <w:hideMark/>
          </w:tcPr>
          <w:p w14:paraId="0B8C0A5D" w14:textId="77777777" w:rsidR="00141682" w:rsidRPr="007D669C" w:rsidRDefault="00141682" w:rsidP="00AD5419">
            <w:pPr>
              <w:jc w:val="both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Atorvastatin</w:t>
            </w:r>
            <w:proofErr w:type="spellEnd"/>
          </w:p>
        </w:tc>
      </w:tr>
      <w:tr w:rsidR="00AB57EB" w:rsidRPr="007D669C" w14:paraId="6E35FEE2" w14:textId="77777777" w:rsidTr="00AD5419">
        <w:trPr>
          <w:trHeight w:val="720"/>
          <w:jc w:val="center"/>
        </w:trPr>
        <w:tc>
          <w:tcPr>
            <w:tcW w:w="1277" w:type="dxa"/>
            <w:hideMark/>
          </w:tcPr>
          <w:p w14:paraId="509420CC" w14:textId="77777777" w:rsidR="00141682" w:rsidRPr="007D669C" w:rsidRDefault="00141682" w:rsidP="00AD5419">
            <w:pPr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EZH2</w:t>
            </w:r>
          </w:p>
        </w:tc>
        <w:tc>
          <w:tcPr>
            <w:tcW w:w="9858" w:type="dxa"/>
            <w:hideMark/>
          </w:tcPr>
          <w:p w14:paraId="5DBB1C35" w14:textId="77777777" w:rsidR="00141682" w:rsidRPr="007D669C" w:rsidRDefault="00141682" w:rsidP="00AD5419">
            <w:pPr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s-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adenosylhomocysteine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>, EL1, EPZ-6438, 3-Deazaneplanocin A (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DZNep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)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hydrochloride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>, 3-Deazaneplanocin (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DZNep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>), CPI-169, CPI-169 R-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enantiomer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>, CPI-169 S-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enantiomer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>, EPZ005687, GSK343, GSK503, GSK126, UNC 2400, UNC 1999, CPI-1205</w:t>
            </w:r>
          </w:p>
        </w:tc>
      </w:tr>
      <w:tr w:rsidR="00AB57EB" w:rsidRPr="007D669C" w14:paraId="461423E6" w14:textId="77777777" w:rsidTr="00AD5419">
        <w:trPr>
          <w:trHeight w:val="1477"/>
          <w:jc w:val="center"/>
        </w:trPr>
        <w:tc>
          <w:tcPr>
            <w:tcW w:w="1277" w:type="dxa"/>
            <w:hideMark/>
          </w:tcPr>
          <w:p w14:paraId="288017F1" w14:textId="77777777" w:rsidR="00141682" w:rsidRPr="007D669C" w:rsidRDefault="00141682" w:rsidP="00AD5419">
            <w:pPr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AURKA</w:t>
            </w:r>
          </w:p>
        </w:tc>
        <w:tc>
          <w:tcPr>
            <w:tcW w:w="9858" w:type="dxa"/>
            <w:hideMark/>
          </w:tcPr>
          <w:p w14:paraId="55234B7F" w14:textId="77777777" w:rsidR="00141682" w:rsidRPr="007D669C" w:rsidRDefault="00141682" w:rsidP="00AD5419">
            <w:pPr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Phosphonothreonine, Barasertib (AZD1152-HQPA), AT9283, CYC116, Alisertib (MLN8237), XL228, ABT-384, AMG900, Anacardic acid, AS703569, Aurora A Inhibitor I, AURORA KINASE INHIBITOR II, AURORA KINASE INHIBITOR III, Bendamustine HCl, BI-847325, CCT129202, CCT137690, Danusertib (PHA-739358), ENMD-0276, ENMD-2076, ENMD-2076 L-(+)-Tartaric acid, GSK1070916, GSK-3 INHIBITOR XIII, Hesperadin, JNJ-7706621, KW-2449, MK-5108 (VX-689), MK-8745, MLN8054, PF-03814735, PHA-680632, R763, Reversine, RHO KINASE INHIBITOR IV, SCH-1473759, SN-314, SNS-314 Mesylate, TAK901, TC-A 2317 hydrochloride, Tozasertib (MK-0457,VX-680), ZM 447439</w:t>
            </w:r>
          </w:p>
        </w:tc>
      </w:tr>
      <w:tr w:rsidR="00AB57EB" w:rsidRPr="0034729B" w14:paraId="55036864" w14:textId="77777777" w:rsidTr="003C399D">
        <w:trPr>
          <w:trHeight w:val="415"/>
          <w:jc w:val="center"/>
        </w:trPr>
        <w:tc>
          <w:tcPr>
            <w:tcW w:w="1277" w:type="dxa"/>
            <w:hideMark/>
          </w:tcPr>
          <w:p w14:paraId="0DB20374" w14:textId="77777777" w:rsidR="00141682" w:rsidRPr="007D669C" w:rsidRDefault="00141682" w:rsidP="00AD5419">
            <w:pPr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TTK</w:t>
            </w:r>
          </w:p>
        </w:tc>
        <w:tc>
          <w:tcPr>
            <w:tcW w:w="9858" w:type="dxa"/>
            <w:hideMark/>
          </w:tcPr>
          <w:p w14:paraId="013B24E7" w14:textId="77777777" w:rsidR="00141682" w:rsidRPr="007D669C" w:rsidRDefault="00141682" w:rsidP="00AD5419">
            <w:pPr>
              <w:jc w:val="both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  <w:lang w:val="en-US"/>
              </w:rPr>
              <w:t>AZ3146, MPI-0479605, Mps1-IN-1, Mps1-IN-2, Mps1-IN-3, NMS-P715, BAY 1217389</w:t>
            </w:r>
          </w:p>
        </w:tc>
      </w:tr>
      <w:tr w:rsidR="00AB57EB" w:rsidRPr="007D669C" w14:paraId="7A58730B" w14:textId="77777777" w:rsidTr="003C399D">
        <w:trPr>
          <w:trHeight w:val="415"/>
          <w:jc w:val="center"/>
        </w:trPr>
        <w:tc>
          <w:tcPr>
            <w:tcW w:w="1277" w:type="dxa"/>
            <w:hideMark/>
          </w:tcPr>
          <w:p w14:paraId="7EC8A030" w14:textId="77777777" w:rsidR="00141682" w:rsidRPr="007D669C" w:rsidRDefault="00141682" w:rsidP="00AD5419">
            <w:pPr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MKI67</w:t>
            </w:r>
          </w:p>
        </w:tc>
        <w:tc>
          <w:tcPr>
            <w:tcW w:w="9858" w:type="dxa"/>
            <w:hideMark/>
          </w:tcPr>
          <w:p w14:paraId="71B65143" w14:textId="77777777" w:rsidR="00141682" w:rsidRPr="007D669C" w:rsidRDefault="00141682" w:rsidP="00AD5419">
            <w:pPr>
              <w:jc w:val="both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Fulvestrant</w:t>
            </w:r>
            <w:proofErr w:type="spellEnd"/>
          </w:p>
        </w:tc>
      </w:tr>
      <w:tr w:rsidR="00AB57EB" w:rsidRPr="007D669C" w14:paraId="0B43A6EA" w14:textId="77777777" w:rsidTr="003C399D">
        <w:trPr>
          <w:trHeight w:val="428"/>
          <w:jc w:val="center"/>
        </w:trPr>
        <w:tc>
          <w:tcPr>
            <w:tcW w:w="1277" w:type="dxa"/>
            <w:hideMark/>
          </w:tcPr>
          <w:p w14:paraId="2E426901" w14:textId="77777777" w:rsidR="00141682" w:rsidRPr="007D669C" w:rsidRDefault="00141682" w:rsidP="00AD5419">
            <w:pPr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KIF2C</w:t>
            </w:r>
          </w:p>
        </w:tc>
        <w:tc>
          <w:tcPr>
            <w:tcW w:w="9858" w:type="dxa"/>
            <w:hideMark/>
          </w:tcPr>
          <w:p w14:paraId="44C31684" w14:textId="77777777" w:rsidR="00141682" w:rsidRPr="007D669C" w:rsidRDefault="00141682" w:rsidP="00AD5419">
            <w:pPr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DB04395, GSK-923295, MPI-0479605, SB743921</w:t>
            </w:r>
          </w:p>
        </w:tc>
      </w:tr>
      <w:tr w:rsidR="00AB57EB" w:rsidRPr="0034729B" w14:paraId="54F8B5D4" w14:textId="77777777" w:rsidTr="003C399D">
        <w:trPr>
          <w:trHeight w:val="415"/>
          <w:jc w:val="center"/>
        </w:trPr>
        <w:tc>
          <w:tcPr>
            <w:tcW w:w="1277" w:type="dxa"/>
            <w:hideMark/>
          </w:tcPr>
          <w:p w14:paraId="3D671422" w14:textId="77777777" w:rsidR="00141682" w:rsidRPr="007D669C" w:rsidRDefault="00141682" w:rsidP="00AD5419">
            <w:pPr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CCNE1</w:t>
            </w:r>
          </w:p>
        </w:tc>
        <w:tc>
          <w:tcPr>
            <w:tcW w:w="9858" w:type="dxa"/>
            <w:hideMark/>
          </w:tcPr>
          <w:p w14:paraId="367C2DE0" w14:textId="77777777" w:rsidR="00141682" w:rsidRPr="007D669C" w:rsidRDefault="00141682" w:rsidP="00AD5419">
            <w:pPr>
              <w:jc w:val="both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  <w:lang w:val="en-US"/>
              </w:rPr>
              <w:t>ALISERTIB, DINACICLIB (SCH-727965), AMG900, BAY1000394</w:t>
            </w:r>
          </w:p>
        </w:tc>
      </w:tr>
      <w:tr w:rsidR="00AB57EB" w:rsidRPr="007D669C" w14:paraId="2C6CE1BF" w14:textId="77777777" w:rsidTr="003C399D">
        <w:trPr>
          <w:trHeight w:val="443"/>
          <w:jc w:val="center"/>
        </w:trPr>
        <w:tc>
          <w:tcPr>
            <w:tcW w:w="1277" w:type="dxa"/>
            <w:hideMark/>
          </w:tcPr>
          <w:p w14:paraId="64645C7B" w14:textId="77777777" w:rsidR="00141682" w:rsidRPr="007D669C" w:rsidRDefault="00141682" w:rsidP="00AD5419">
            <w:pPr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MELK</w:t>
            </w:r>
          </w:p>
        </w:tc>
        <w:tc>
          <w:tcPr>
            <w:tcW w:w="9858" w:type="dxa"/>
            <w:hideMark/>
          </w:tcPr>
          <w:p w14:paraId="793CCC0C" w14:textId="77777777" w:rsidR="00141682" w:rsidRPr="007D669C" w:rsidRDefault="00141682" w:rsidP="00AD5419">
            <w:pPr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OTSSP167, OTSSP167 hydrochloride</w:t>
            </w:r>
          </w:p>
        </w:tc>
      </w:tr>
      <w:tr w:rsidR="00AB57EB" w:rsidRPr="007D669C" w14:paraId="0C8DC3F7" w14:textId="77777777" w:rsidTr="00172498">
        <w:trPr>
          <w:trHeight w:val="443"/>
          <w:jc w:val="center"/>
        </w:trPr>
        <w:tc>
          <w:tcPr>
            <w:tcW w:w="1277" w:type="dxa"/>
            <w:hideMark/>
          </w:tcPr>
          <w:p w14:paraId="681D19C0" w14:textId="77777777" w:rsidR="00141682" w:rsidRPr="007D669C" w:rsidRDefault="00141682" w:rsidP="00AD5419">
            <w:pPr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CDC25A</w:t>
            </w:r>
          </w:p>
        </w:tc>
        <w:tc>
          <w:tcPr>
            <w:tcW w:w="9858" w:type="dxa"/>
            <w:hideMark/>
          </w:tcPr>
          <w:p w14:paraId="3F71D1E3" w14:textId="77777777" w:rsidR="00141682" w:rsidRPr="007D669C" w:rsidRDefault="00141682" w:rsidP="00AD5419">
            <w:pPr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MENADIONE, NSC 95397,  NSC 663284</w:t>
            </w:r>
          </w:p>
        </w:tc>
      </w:tr>
      <w:tr w:rsidR="00AB57EB" w:rsidRPr="007D669C" w14:paraId="51DA7040" w14:textId="77777777" w:rsidTr="00172498">
        <w:trPr>
          <w:trHeight w:val="442"/>
          <w:jc w:val="center"/>
        </w:trPr>
        <w:tc>
          <w:tcPr>
            <w:tcW w:w="1277" w:type="dxa"/>
            <w:hideMark/>
          </w:tcPr>
          <w:p w14:paraId="35A38DAF" w14:textId="77777777" w:rsidR="00141682" w:rsidRPr="007D669C" w:rsidRDefault="00141682" w:rsidP="00AD5419">
            <w:pPr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BIRC5</w:t>
            </w:r>
          </w:p>
        </w:tc>
        <w:tc>
          <w:tcPr>
            <w:tcW w:w="9858" w:type="dxa"/>
            <w:hideMark/>
          </w:tcPr>
          <w:p w14:paraId="5E7F39D4" w14:textId="77777777" w:rsidR="00141682" w:rsidRPr="007D669C" w:rsidRDefault="00141682" w:rsidP="00AD5419">
            <w:pPr>
              <w:jc w:val="both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Docetaxel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Paclitaxel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>, LY2181308, YM155 (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Sepantronium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Bromide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), YM-155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hydrochloride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>, HGS1029, SPC-3042</w:t>
            </w:r>
          </w:p>
        </w:tc>
      </w:tr>
      <w:tr w:rsidR="00AB57EB" w:rsidRPr="007D669C" w14:paraId="446FB3BA" w14:textId="77777777" w:rsidTr="00172498">
        <w:trPr>
          <w:trHeight w:val="456"/>
          <w:jc w:val="center"/>
        </w:trPr>
        <w:tc>
          <w:tcPr>
            <w:tcW w:w="1277" w:type="dxa"/>
            <w:hideMark/>
          </w:tcPr>
          <w:p w14:paraId="44113937" w14:textId="77777777" w:rsidR="00141682" w:rsidRPr="007D669C" w:rsidRDefault="00141682" w:rsidP="00AD5419">
            <w:pPr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CDKN2A</w:t>
            </w:r>
          </w:p>
        </w:tc>
        <w:tc>
          <w:tcPr>
            <w:tcW w:w="9858" w:type="dxa"/>
            <w:hideMark/>
          </w:tcPr>
          <w:p w14:paraId="63CCD762" w14:textId="77777777" w:rsidR="00141682" w:rsidRPr="007D669C" w:rsidRDefault="00141682" w:rsidP="00AD5419">
            <w:pPr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LEE011, LY2835219, BAY1000394, PD-0332991</w:t>
            </w:r>
          </w:p>
        </w:tc>
      </w:tr>
      <w:tr w:rsidR="00AB57EB" w:rsidRPr="007D669C" w14:paraId="5AC6A32C" w14:textId="77777777" w:rsidTr="00172498">
        <w:trPr>
          <w:trHeight w:val="429"/>
          <w:jc w:val="center"/>
        </w:trPr>
        <w:tc>
          <w:tcPr>
            <w:tcW w:w="1277" w:type="dxa"/>
            <w:hideMark/>
          </w:tcPr>
          <w:p w14:paraId="0C4EBA58" w14:textId="77777777" w:rsidR="00141682" w:rsidRPr="007D669C" w:rsidRDefault="00141682" w:rsidP="00AD5419">
            <w:pPr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HMMR</w:t>
            </w:r>
          </w:p>
        </w:tc>
        <w:tc>
          <w:tcPr>
            <w:tcW w:w="9858" w:type="dxa"/>
            <w:hideMark/>
          </w:tcPr>
          <w:p w14:paraId="434F784B" w14:textId="77777777" w:rsidR="00141682" w:rsidRPr="007D669C" w:rsidRDefault="00141682" w:rsidP="00AD5419">
            <w:pPr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HYALURONIC ACID</w:t>
            </w:r>
          </w:p>
        </w:tc>
      </w:tr>
      <w:tr w:rsidR="00AB57EB" w:rsidRPr="007D669C" w14:paraId="1F9406CB" w14:textId="77777777" w:rsidTr="00AD5419">
        <w:trPr>
          <w:trHeight w:val="1463"/>
          <w:jc w:val="center"/>
        </w:trPr>
        <w:tc>
          <w:tcPr>
            <w:tcW w:w="1277" w:type="dxa"/>
            <w:hideMark/>
          </w:tcPr>
          <w:p w14:paraId="116EA53B" w14:textId="77777777" w:rsidR="00141682" w:rsidRPr="007D669C" w:rsidRDefault="00141682" w:rsidP="00AD5419">
            <w:pPr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VEGFA</w:t>
            </w:r>
          </w:p>
        </w:tc>
        <w:tc>
          <w:tcPr>
            <w:tcW w:w="9858" w:type="dxa"/>
            <w:hideMark/>
          </w:tcPr>
          <w:p w14:paraId="5CC57E88" w14:textId="77777777" w:rsidR="00141682" w:rsidRPr="007D669C" w:rsidRDefault="00141682" w:rsidP="00AD5419">
            <w:pPr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4SC-202, ABT-510, AE-941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Aflibercept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Atorvastatin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Avastin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Bevacizumab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Bevasiranib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Capecitabine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Carboplatin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Carvedilol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Cisplatin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Combretastatin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 a4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Cyclophosphamide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Dalteparin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Docetaxel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Enalapril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Endostatins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EW-A-401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Fluorouracil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Gliclazide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Heparin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Irinotecan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Lenalidomide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Lenalidomide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Leucovorin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Minocycline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Nintedanib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 (BIBF 1120)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Oxaliplatin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Pegaptanib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Pyroglutamic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acid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Ranibizumab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Regorafenib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SB-509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Sildenafil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Simvastatin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Sorafenib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Sorafenib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Tosylate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Sunitinib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taxanes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Thalidomide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Tris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Vandetanib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VEGF GENE THERAPY, VEGF-121, VEGF-AS, VEGLIN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Zaltrap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ziv-aflibercept</w:t>
            </w:r>
            <w:proofErr w:type="spellEnd"/>
          </w:p>
        </w:tc>
      </w:tr>
      <w:tr w:rsidR="00AB57EB" w:rsidRPr="0034729B" w14:paraId="0406A8D7" w14:textId="77777777" w:rsidTr="00DE5600">
        <w:trPr>
          <w:trHeight w:val="1045"/>
          <w:jc w:val="center"/>
        </w:trPr>
        <w:tc>
          <w:tcPr>
            <w:tcW w:w="1277" w:type="dxa"/>
            <w:hideMark/>
          </w:tcPr>
          <w:p w14:paraId="0CD555FE" w14:textId="77777777" w:rsidR="00141682" w:rsidRPr="007D669C" w:rsidRDefault="00141682" w:rsidP="00AD5419">
            <w:pPr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lastRenderedPageBreak/>
              <w:t>BLM</w:t>
            </w:r>
          </w:p>
        </w:tc>
        <w:tc>
          <w:tcPr>
            <w:tcW w:w="9858" w:type="dxa"/>
            <w:hideMark/>
          </w:tcPr>
          <w:p w14:paraId="6F50A63F" w14:textId="77777777" w:rsidR="00141682" w:rsidRPr="007D669C" w:rsidRDefault="00141682" w:rsidP="00AD5419">
            <w:pPr>
              <w:jc w:val="both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Bleomycin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  <w:lang w:val="en-US"/>
              </w:rPr>
              <w:t>Dacarbazine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  <w:lang w:val="en-US"/>
              </w:rPr>
              <w:t>Doxil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, Doxorubicin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  <w:lang w:val="en-US"/>
              </w:rPr>
              <w:t>Lenograstim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, rituximab, Vinblastine, Vincristine, Phosphoric acid, Water, Adjuvants, Immunologic, Alkylating Agents, Anti-Bacterial Agents, Antibiotics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  <w:lang w:val="en-US"/>
              </w:rPr>
              <w:t>Antitubercular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, Anti-Infective Agents, Antimitotic Agents, Antineoplastic Agents, Alkylating, Antineoplastic Agents, Phytogenic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  <w:lang w:val="en-US"/>
              </w:rPr>
              <w:t>Antirheumatic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 Agents, Antiviral Agents, Interferon-alpha, interferons, Topoisomerase Inhibitors, ML216, Magnesium</w:t>
            </w:r>
          </w:p>
        </w:tc>
      </w:tr>
      <w:tr w:rsidR="00AB57EB" w:rsidRPr="0034729B" w14:paraId="4C91B69C" w14:textId="77777777" w:rsidTr="00DE5600">
        <w:trPr>
          <w:trHeight w:val="401"/>
          <w:jc w:val="center"/>
        </w:trPr>
        <w:tc>
          <w:tcPr>
            <w:tcW w:w="1277" w:type="dxa"/>
            <w:hideMark/>
          </w:tcPr>
          <w:p w14:paraId="0E87ED97" w14:textId="77777777" w:rsidR="00141682" w:rsidRPr="007D669C" w:rsidRDefault="00141682" w:rsidP="00AD5419">
            <w:pPr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RAD54L</w:t>
            </w:r>
          </w:p>
        </w:tc>
        <w:tc>
          <w:tcPr>
            <w:tcW w:w="9858" w:type="dxa"/>
            <w:hideMark/>
          </w:tcPr>
          <w:p w14:paraId="0FB27726" w14:textId="77777777" w:rsidR="00141682" w:rsidRPr="007D669C" w:rsidRDefault="00141682" w:rsidP="00AD5419">
            <w:pPr>
              <w:jc w:val="both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  <w:lang w:val="en-US"/>
              </w:rPr>
              <w:t>RUCAPARIB, Poly(ADP-ribose) Polymerase Inhibitors</w:t>
            </w:r>
          </w:p>
        </w:tc>
      </w:tr>
      <w:tr w:rsidR="00AB57EB" w:rsidRPr="007D669C" w14:paraId="6C6AF96E" w14:textId="77777777" w:rsidTr="00DE5600">
        <w:trPr>
          <w:trHeight w:val="373"/>
          <w:jc w:val="center"/>
        </w:trPr>
        <w:tc>
          <w:tcPr>
            <w:tcW w:w="1277" w:type="dxa"/>
            <w:hideMark/>
          </w:tcPr>
          <w:p w14:paraId="0D17554B" w14:textId="77777777" w:rsidR="00141682" w:rsidRPr="007D669C" w:rsidRDefault="00141682" w:rsidP="00AD5419">
            <w:pPr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KIF4A</w:t>
            </w:r>
          </w:p>
        </w:tc>
        <w:tc>
          <w:tcPr>
            <w:tcW w:w="9858" w:type="dxa"/>
            <w:hideMark/>
          </w:tcPr>
          <w:p w14:paraId="532FD0D2" w14:textId="77777777" w:rsidR="00141682" w:rsidRPr="007D669C" w:rsidRDefault="00141682" w:rsidP="00AD5419">
            <w:pPr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ISPINESIB (SB-715992), SB-743921</w:t>
            </w:r>
          </w:p>
        </w:tc>
      </w:tr>
      <w:tr w:rsidR="00AB57EB" w:rsidRPr="007D669C" w14:paraId="63D8BD2D" w14:textId="77777777" w:rsidTr="00AD5419">
        <w:trPr>
          <w:trHeight w:val="1226"/>
          <w:jc w:val="center"/>
        </w:trPr>
        <w:tc>
          <w:tcPr>
            <w:tcW w:w="1277" w:type="dxa"/>
            <w:hideMark/>
          </w:tcPr>
          <w:p w14:paraId="5EEFD570" w14:textId="77777777" w:rsidR="00141682" w:rsidRPr="007D669C" w:rsidRDefault="00141682" w:rsidP="00AD5419">
            <w:pPr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IKBKB</w:t>
            </w:r>
          </w:p>
        </w:tc>
        <w:tc>
          <w:tcPr>
            <w:tcW w:w="9858" w:type="dxa"/>
            <w:hideMark/>
          </w:tcPr>
          <w:p w14:paraId="31DC19DB" w14:textId="77777777" w:rsidR="00141682" w:rsidRPr="007D669C" w:rsidRDefault="00141682" w:rsidP="00AD5419">
            <w:pPr>
              <w:jc w:val="both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Acetylcysteine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ACHP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Amlexanox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Andrographolide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Arsenic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trioxide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Aspirin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Auranofin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Bardoxolone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methyl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Bay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 11-7085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Bay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 11-7821(BAY 11-7082)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Bay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 65-1942 free base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Bay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 65-1942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HCl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salt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Bay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 65-1942 R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form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BMS-345541, BMS-345541(free base)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Choline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Fenofibrate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Honokiol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IKK-16 (IKK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Inhibitor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 VII), IKK-2 INHIBITOR IV, IKK-2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inhibitor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 VIII, IMD 0354, LY2409881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Mesalamine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Mesalazine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ML 120B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dihydrochloride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MLN0415, MLN-0415, MLN120B, PF 184, PS 1145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dihydrochloride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SC-514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Sulfasalazine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Sumatriptan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Tanshinone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 IIA, TPCA-1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Trisenox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>, WS6</w:t>
            </w:r>
          </w:p>
        </w:tc>
      </w:tr>
      <w:tr w:rsidR="00AB57EB" w:rsidRPr="007D669C" w14:paraId="6DF934DF" w14:textId="77777777" w:rsidTr="00DE5600">
        <w:trPr>
          <w:trHeight w:val="512"/>
          <w:jc w:val="center"/>
        </w:trPr>
        <w:tc>
          <w:tcPr>
            <w:tcW w:w="1277" w:type="dxa"/>
            <w:noWrap/>
            <w:hideMark/>
          </w:tcPr>
          <w:p w14:paraId="0CDE404A" w14:textId="77777777" w:rsidR="00141682" w:rsidRPr="007D669C" w:rsidRDefault="00141682" w:rsidP="00AD5419">
            <w:pPr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TK1</w:t>
            </w:r>
          </w:p>
        </w:tc>
        <w:tc>
          <w:tcPr>
            <w:tcW w:w="9858" w:type="dxa"/>
            <w:noWrap/>
            <w:hideMark/>
          </w:tcPr>
          <w:p w14:paraId="455521A9" w14:textId="77777777" w:rsidR="00141682" w:rsidRPr="007D669C" w:rsidRDefault="00141682" w:rsidP="00AD5419">
            <w:pPr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5-Thymidylic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acid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Deoxyuridine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Dithioerythritol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Floxuridine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Thymidine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Thymidine-5'-Triphosphate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Trifluridine</w:t>
            </w:r>
            <w:proofErr w:type="spellEnd"/>
            <w:r w:rsidRPr="007D669C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7D669C">
              <w:rPr>
                <w:rFonts w:ascii="Helvetica" w:hAnsi="Helvetica" w:cs="Helvetica"/>
                <w:sz w:val="18"/>
                <w:szCs w:val="18"/>
              </w:rPr>
              <w:t>Zidovudine</w:t>
            </w:r>
            <w:proofErr w:type="spellEnd"/>
          </w:p>
        </w:tc>
      </w:tr>
      <w:tr w:rsidR="00AB57EB" w:rsidRPr="0034729B" w14:paraId="18D26B91" w14:textId="77777777" w:rsidTr="00AD5419">
        <w:trPr>
          <w:trHeight w:val="300"/>
          <w:jc w:val="center"/>
        </w:trPr>
        <w:tc>
          <w:tcPr>
            <w:tcW w:w="1277" w:type="dxa"/>
            <w:hideMark/>
          </w:tcPr>
          <w:p w14:paraId="0C6E3F1C" w14:textId="77777777" w:rsidR="00141682" w:rsidRPr="007D669C" w:rsidRDefault="00141682" w:rsidP="00AD5419">
            <w:pPr>
              <w:rPr>
                <w:rFonts w:ascii="Helvetica" w:hAnsi="Helvetica" w:cs="Helvetica"/>
                <w:sz w:val="18"/>
                <w:szCs w:val="18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</w:rPr>
              <w:t>FANCA</w:t>
            </w:r>
          </w:p>
        </w:tc>
        <w:tc>
          <w:tcPr>
            <w:tcW w:w="9858" w:type="dxa"/>
            <w:hideMark/>
          </w:tcPr>
          <w:p w14:paraId="7C77BE74" w14:textId="77777777" w:rsidR="00141682" w:rsidRPr="007D669C" w:rsidRDefault="00141682" w:rsidP="00AD5419">
            <w:pPr>
              <w:jc w:val="both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7D669C">
              <w:rPr>
                <w:rFonts w:ascii="Helvetica" w:hAnsi="Helvetica" w:cs="Helvetica"/>
                <w:sz w:val="18"/>
                <w:szCs w:val="18"/>
                <w:lang w:val="en-US"/>
              </w:rPr>
              <w:t>RUCAPARIB, Poly(ADP-ribose) Polymerase Inhibitors</w:t>
            </w:r>
          </w:p>
        </w:tc>
      </w:tr>
    </w:tbl>
    <w:p w14:paraId="5B75643A" w14:textId="77777777" w:rsidR="0015363A" w:rsidRPr="00A72B05" w:rsidRDefault="0015363A" w:rsidP="00A72B05">
      <w:pPr>
        <w:jc w:val="center"/>
        <w:rPr>
          <w:lang w:val="en-US"/>
        </w:rPr>
      </w:pPr>
    </w:p>
    <w:sectPr w:rsidR="0015363A" w:rsidRPr="00A72B05" w:rsidSect="00AB57EB">
      <w:pgSz w:w="11906" w:h="16838"/>
      <w:pgMar w:top="857" w:right="1701" w:bottom="1013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B05"/>
    <w:rsid w:val="00141682"/>
    <w:rsid w:val="0015363A"/>
    <w:rsid w:val="00172498"/>
    <w:rsid w:val="00172813"/>
    <w:rsid w:val="0034729B"/>
    <w:rsid w:val="003C399D"/>
    <w:rsid w:val="0064028D"/>
    <w:rsid w:val="007C3D1C"/>
    <w:rsid w:val="007D669C"/>
    <w:rsid w:val="00A72B05"/>
    <w:rsid w:val="00AB57EB"/>
    <w:rsid w:val="00AD5419"/>
    <w:rsid w:val="00DE5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132AB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363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72B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33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1</Words>
  <Characters>4356</Characters>
  <Application>Microsoft Macintosh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</dc:creator>
  <cp:keywords/>
  <dc:description/>
  <cp:lastModifiedBy>Usuario de Microsoft Office</cp:lastModifiedBy>
  <cp:revision>2</cp:revision>
  <dcterms:created xsi:type="dcterms:W3CDTF">2017-11-19T22:33:00Z</dcterms:created>
  <dcterms:modified xsi:type="dcterms:W3CDTF">2017-11-19T22:33:00Z</dcterms:modified>
</cp:coreProperties>
</file>